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E7DD74" w14:textId="2438A9D8" w:rsidR="009A734F" w:rsidRPr="004650B0" w:rsidRDefault="009A734F" w:rsidP="009A734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3327667C" w14:textId="32D58F43" w:rsidR="009A734F" w:rsidRPr="004650B0" w:rsidRDefault="00E62C88" w:rsidP="009A734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Table. </w:t>
      </w:r>
      <w:r w:rsidR="009A734F" w:rsidRPr="004650B0">
        <w:rPr>
          <w:rFonts w:ascii="Times New Roman" w:hAnsi="Times New Roman" w:cs="Times New Roman"/>
          <w:b/>
          <w:bCs/>
          <w:sz w:val="24"/>
          <w:szCs w:val="24"/>
        </w:rPr>
        <w:t>Knowledge of preventing occupational accidents of rice farmers</w:t>
      </w:r>
    </w:p>
    <w:tbl>
      <w:tblPr>
        <w:tblW w:w="9387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655"/>
        <w:gridCol w:w="881"/>
        <w:gridCol w:w="48"/>
        <w:gridCol w:w="803"/>
      </w:tblGrid>
      <w:tr w:rsidR="009A734F" w:rsidRPr="004650B0" w14:paraId="65427582" w14:textId="77777777" w:rsidTr="00511FB6">
        <w:tc>
          <w:tcPr>
            <w:tcW w:w="7655" w:type="dxa"/>
            <w:tcBorders>
              <w:left w:val="single" w:sz="4" w:space="0" w:color="auto"/>
            </w:tcBorders>
            <w:shd w:val="clear" w:color="auto" w:fill="auto"/>
          </w:tcPr>
          <w:p w14:paraId="0993777F" w14:textId="77777777" w:rsidR="009A734F" w:rsidRPr="004650B0" w:rsidRDefault="009A734F" w:rsidP="00511FB6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b/>
                <w:sz w:val="24"/>
                <w:szCs w:val="24"/>
              </w:rPr>
              <w:t>Knowledge</w:t>
            </w:r>
          </w:p>
        </w:tc>
        <w:tc>
          <w:tcPr>
            <w:tcW w:w="881" w:type="dxa"/>
            <w:tcBorders>
              <w:right w:val="single" w:sz="4" w:space="0" w:color="auto"/>
            </w:tcBorders>
            <w:shd w:val="clear" w:color="auto" w:fill="auto"/>
          </w:tcPr>
          <w:p w14:paraId="795BEB72" w14:textId="77777777" w:rsidR="009A734F" w:rsidRPr="004650B0" w:rsidRDefault="009A734F" w:rsidP="00511FB6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851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566469FA" w14:textId="77777777" w:rsidR="009A734F" w:rsidRPr="004650B0" w:rsidRDefault="009A734F" w:rsidP="00511FB6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</w:tr>
      <w:tr w:rsidR="009A734F" w:rsidRPr="004650B0" w14:paraId="216ADFC9" w14:textId="77777777" w:rsidTr="00511FB6">
        <w:tc>
          <w:tcPr>
            <w:tcW w:w="9387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41A2E653" w14:textId="77777777" w:rsidR="009A734F" w:rsidRPr="004650B0" w:rsidRDefault="009A734F" w:rsidP="00511FB6">
            <w:pPr>
              <w:spacing w:after="0" w:line="360" w:lineRule="auto"/>
              <w:ind w:right="62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/>
                <w:bCs/>
                <w:color w:val="0E101A"/>
                <w:sz w:val="24"/>
                <w:szCs w:val="24"/>
              </w:rPr>
              <w:t>Preventing accidents caused by equipment, machinery, and labor tools</w:t>
            </w:r>
          </w:p>
        </w:tc>
      </w:tr>
      <w:tr w:rsidR="009A734F" w:rsidRPr="004650B0" w14:paraId="658D5570" w14:textId="77777777" w:rsidTr="00511FB6">
        <w:tc>
          <w:tcPr>
            <w:tcW w:w="7655" w:type="dxa"/>
            <w:shd w:val="clear" w:color="auto" w:fill="auto"/>
          </w:tcPr>
          <w:p w14:paraId="1C17EF7F" w14:textId="77777777" w:rsidR="009A734F" w:rsidRPr="004650B0" w:rsidRDefault="009A734F" w:rsidP="00511FB6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Read the safety instructions carefully before operating agricultural equipment and machinery</w:t>
            </w:r>
          </w:p>
        </w:tc>
        <w:tc>
          <w:tcPr>
            <w:tcW w:w="929" w:type="dxa"/>
            <w:gridSpan w:val="2"/>
            <w:shd w:val="clear" w:color="auto" w:fill="auto"/>
          </w:tcPr>
          <w:p w14:paraId="5D4BADEE" w14:textId="77777777" w:rsidR="009A734F" w:rsidRPr="004650B0" w:rsidRDefault="009A734F" w:rsidP="00511FB6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803" w:type="dxa"/>
            <w:shd w:val="clear" w:color="auto" w:fill="auto"/>
          </w:tcPr>
          <w:p w14:paraId="3B5C78A6" w14:textId="77777777" w:rsidR="009A734F" w:rsidRPr="004650B0" w:rsidRDefault="009A734F" w:rsidP="00511FB6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9A734F" w:rsidRPr="004650B0" w14:paraId="57892603" w14:textId="77777777" w:rsidTr="00511FB6">
        <w:tc>
          <w:tcPr>
            <w:tcW w:w="7655" w:type="dxa"/>
            <w:shd w:val="clear" w:color="auto" w:fill="auto"/>
          </w:tcPr>
          <w:p w14:paraId="7A13A16B" w14:textId="77777777" w:rsidR="009A734F" w:rsidRPr="004650B0" w:rsidRDefault="009A734F" w:rsidP="00511FB6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Farm equipment and machinery are regularly maintained and serviced</w:t>
            </w:r>
          </w:p>
        </w:tc>
        <w:tc>
          <w:tcPr>
            <w:tcW w:w="929" w:type="dxa"/>
            <w:gridSpan w:val="2"/>
            <w:shd w:val="clear" w:color="auto" w:fill="auto"/>
          </w:tcPr>
          <w:p w14:paraId="5E24901D" w14:textId="77777777" w:rsidR="009A734F" w:rsidRPr="004650B0" w:rsidRDefault="009A734F" w:rsidP="00511FB6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03" w:type="dxa"/>
            <w:shd w:val="clear" w:color="auto" w:fill="auto"/>
          </w:tcPr>
          <w:p w14:paraId="3BB98752" w14:textId="77777777" w:rsidR="009A734F" w:rsidRPr="004650B0" w:rsidRDefault="009A734F" w:rsidP="00511FB6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9A734F" w:rsidRPr="004650B0" w14:paraId="0B7567B5" w14:textId="77777777" w:rsidTr="00511FB6">
        <w:tc>
          <w:tcPr>
            <w:tcW w:w="7655" w:type="dxa"/>
            <w:shd w:val="clear" w:color="auto" w:fill="auto"/>
          </w:tcPr>
          <w:p w14:paraId="43841708" w14:textId="77777777" w:rsidR="009A734F" w:rsidRPr="004650B0" w:rsidRDefault="009A734F" w:rsidP="00511FB6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Wear necessary protective equipment when operating machinery and using agricultural labor tools</w:t>
            </w:r>
          </w:p>
        </w:tc>
        <w:tc>
          <w:tcPr>
            <w:tcW w:w="929" w:type="dxa"/>
            <w:gridSpan w:val="2"/>
            <w:shd w:val="clear" w:color="auto" w:fill="auto"/>
          </w:tcPr>
          <w:p w14:paraId="3D7474DC" w14:textId="77777777" w:rsidR="009A734F" w:rsidRPr="004650B0" w:rsidRDefault="009A734F" w:rsidP="00511FB6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803" w:type="dxa"/>
            <w:shd w:val="clear" w:color="auto" w:fill="auto"/>
          </w:tcPr>
          <w:p w14:paraId="37B3E56D" w14:textId="77777777" w:rsidR="009A734F" w:rsidRPr="004650B0" w:rsidRDefault="009A734F" w:rsidP="00511FB6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9A734F" w:rsidRPr="004650B0" w14:paraId="7DE6B4ED" w14:textId="77777777" w:rsidTr="00511FB6">
        <w:tc>
          <w:tcPr>
            <w:tcW w:w="7655" w:type="dxa"/>
            <w:shd w:val="clear" w:color="auto" w:fill="auto"/>
          </w:tcPr>
          <w:p w14:paraId="32184DD1" w14:textId="77777777" w:rsidR="009A734F" w:rsidRPr="004650B0" w:rsidRDefault="009A734F" w:rsidP="00511FB6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Ensure electrical safety in the work area</w:t>
            </w:r>
          </w:p>
        </w:tc>
        <w:tc>
          <w:tcPr>
            <w:tcW w:w="929" w:type="dxa"/>
            <w:gridSpan w:val="2"/>
            <w:shd w:val="clear" w:color="auto" w:fill="auto"/>
          </w:tcPr>
          <w:p w14:paraId="696E1434" w14:textId="77777777" w:rsidR="009A734F" w:rsidRPr="004650B0" w:rsidRDefault="009A734F" w:rsidP="00511FB6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03" w:type="dxa"/>
            <w:shd w:val="clear" w:color="auto" w:fill="auto"/>
          </w:tcPr>
          <w:p w14:paraId="3F0A0175" w14:textId="77777777" w:rsidR="009A734F" w:rsidRPr="004650B0" w:rsidRDefault="009A734F" w:rsidP="00511FB6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9A734F" w:rsidRPr="004650B0" w14:paraId="25B1423E" w14:textId="77777777" w:rsidTr="00511FB6">
        <w:tc>
          <w:tcPr>
            <w:tcW w:w="9387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16B7D69F" w14:textId="77777777" w:rsidR="009A734F" w:rsidRPr="004650B0" w:rsidRDefault="009A734F" w:rsidP="00511FB6">
            <w:pPr>
              <w:spacing w:after="0" w:line="360" w:lineRule="auto"/>
              <w:ind w:right="62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/>
                <w:bCs/>
                <w:color w:val="0E101A"/>
                <w:sz w:val="24"/>
                <w:szCs w:val="24"/>
              </w:rPr>
              <w:t>Preventing accidents caused by animals</w:t>
            </w:r>
          </w:p>
        </w:tc>
      </w:tr>
      <w:tr w:rsidR="009A734F" w:rsidRPr="004650B0" w14:paraId="2DE7B9BD" w14:textId="77777777" w:rsidTr="00511FB6">
        <w:tc>
          <w:tcPr>
            <w:tcW w:w="7655" w:type="dxa"/>
            <w:shd w:val="clear" w:color="auto" w:fill="auto"/>
          </w:tcPr>
          <w:p w14:paraId="1C470C02" w14:textId="77777777" w:rsidR="009A734F" w:rsidRPr="004650B0" w:rsidRDefault="009A734F" w:rsidP="00511FB6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Stay calm, move slowly, and pay attention to your surroundings when in contact with animals</w:t>
            </w:r>
          </w:p>
        </w:tc>
        <w:tc>
          <w:tcPr>
            <w:tcW w:w="929" w:type="dxa"/>
            <w:gridSpan w:val="2"/>
            <w:shd w:val="clear" w:color="auto" w:fill="auto"/>
          </w:tcPr>
          <w:p w14:paraId="6CA46724" w14:textId="77777777" w:rsidR="009A734F" w:rsidRPr="004650B0" w:rsidRDefault="009A734F" w:rsidP="00511FB6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03" w:type="dxa"/>
            <w:shd w:val="clear" w:color="auto" w:fill="auto"/>
          </w:tcPr>
          <w:p w14:paraId="7A15B5AD" w14:textId="77777777" w:rsidR="009A734F" w:rsidRPr="004650B0" w:rsidRDefault="009A734F" w:rsidP="00511FB6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9A734F" w:rsidRPr="004650B0" w14:paraId="5EF03013" w14:textId="77777777" w:rsidTr="00511FB6">
        <w:tc>
          <w:tcPr>
            <w:tcW w:w="7655" w:type="dxa"/>
            <w:shd w:val="clear" w:color="auto" w:fill="auto"/>
          </w:tcPr>
          <w:p w14:paraId="2DCD664C" w14:textId="77777777" w:rsidR="009A734F" w:rsidRPr="004650B0" w:rsidRDefault="009A734F" w:rsidP="00511FB6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Do not make loud noises when in contact with animals</w:t>
            </w:r>
          </w:p>
        </w:tc>
        <w:tc>
          <w:tcPr>
            <w:tcW w:w="929" w:type="dxa"/>
            <w:gridSpan w:val="2"/>
            <w:shd w:val="clear" w:color="auto" w:fill="auto"/>
          </w:tcPr>
          <w:p w14:paraId="3BDA34E5" w14:textId="77777777" w:rsidR="009A734F" w:rsidRPr="004650B0" w:rsidRDefault="009A734F" w:rsidP="00511FB6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803" w:type="dxa"/>
            <w:shd w:val="clear" w:color="auto" w:fill="auto"/>
          </w:tcPr>
          <w:p w14:paraId="3D2C1360" w14:textId="77777777" w:rsidR="009A734F" w:rsidRPr="004650B0" w:rsidRDefault="009A734F" w:rsidP="00511FB6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9A734F" w:rsidRPr="004650B0" w14:paraId="00CAE810" w14:textId="77777777" w:rsidTr="00511FB6">
        <w:tc>
          <w:tcPr>
            <w:tcW w:w="7655" w:type="dxa"/>
            <w:shd w:val="clear" w:color="auto" w:fill="auto"/>
          </w:tcPr>
          <w:p w14:paraId="3F713FD0" w14:textId="77777777" w:rsidR="009A734F" w:rsidRPr="004650B0" w:rsidRDefault="009A734F" w:rsidP="00511FB6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Do not continuously hit, kick, or push animals</w:t>
            </w:r>
          </w:p>
        </w:tc>
        <w:tc>
          <w:tcPr>
            <w:tcW w:w="929" w:type="dxa"/>
            <w:gridSpan w:val="2"/>
            <w:shd w:val="clear" w:color="auto" w:fill="auto"/>
          </w:tcPr>
          <w:p w14:paraId="76A9F284" w14:textId="77777777" w:rsidR="009A734F" w:rsidRPr="004650B0" w:rsidRDefault="009A734F" w:rsidP="00511FB6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03" w:type="dxa"/>
            <w:shd w:val="clear" w:color="auto" w:fill="auto"/>
          </w:tcPr>
          <w:p w14:paraId="70C997A1" w14:textId="77777777" w:rsidR="009A734F" w:rsidRPr="004650B0" w:rsidRDefault="009A734F" w:rsidP="00511FB6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9A734F" w:rsidRPr="004650B0" w14:paraId="3307585E" w14:textId="77777777" w:rsidTr="00511FB6">
        <w:tc>
          <w:tcPr>
            <w:tcW w:w="9387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033568EF" w14:textId="77777777" w:rsidR="009A734F" w:rsidRPr="004650B0" w:rsidRDefault="009A734F" w:rsidP="00511FB6">
            <w:pPr>
              <w:spacing w:after="0" w:line="360" w:lineRule="auto"/>
              <w:ind w:right="62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/>
                <w:bCs/>
                <w:color w:val="0E101A"/>
                <w:sz w:val="24"/>
                <w:szCs w:val="24"/>
              </w:rPr>
              <w:t>Preventing accidents caused by physical impact</w:t>
            </w:r>
          </w:p>
        </w:tc>
      </w:tr>
      <w:tr w:rsidR="009A734F" w:rsidRPr="004650B0" w14:paraId="48169198" w14:textId="77777777" w:rsidTr="00511FB6">
        <w:tc>
          <w:tcPr>
            <w:tcW w:w="7655" w:type="dxa"/>
            <w:tcBorders>
              <w:left w:val="single" w:sz="4" w:space="0" w:color="auto"/>
            </w:tcBorders>
            <w:shd w:val="clear" w:color="auto" w:fill="auto"/>
          </w:tcPr>
          <w:p w14:paraId="3BD5CE53" w14:textId="77777777" w:rsidR="009A734F" w:rsidRPr="004650B0" w:rsidRDefault="009A734F" w:rsidP="00511FB6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Use anti-slip boots and shoes when working in the fields</w:t>
            </w:r>
          </w:p>
        </w:tc>
        <w:tc>
          <w:tcPr>
            <w:tcW w:w="929" w:type="dxa"/>
            <w:gridSpan w:val="2"/>
            <w:shd w:val="clear" w:color="auto" w:fill="auto"/>
          </w:tcPr>
          <w:p w14:paraId="14590BE0" w14:textId="77777777" w:rsidR="009A734F" w:rsidRPr="004650B0" w:rsidRDefault="009A734F" w:rsidP="00511FB6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03" w:type="dxa"/>
            <w:shd w:val="clear" w:color="auto" w:fill="auto"/>
          </w:tcPr>
          <w:p w14:paraId="372957B5" w14:textId="77777777" w:rsidR="009A734F" w:rsidRPr="004650B0" w:rsidRDefault="009A734F" w:rsidP="00511FB6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9A734F" w:rsidRPr="004650B0" w14:paraId="266B2009" w14:textId="77777777" w:rsidTr="00511FB6">
        <w:tc>
          <w:tcPr>
            <w:tcW w:w="7655" w:type="dxa"/>
            <w:shd w:val="clear" w:color="auto" w:fill="auto"/>
          </w:tcPr>
          <w:p w14:paraId="24DC6211" w14:textId="77777777" w:rsidR="009A734F" w:rsidRPr="004650B0" w:rsidRDefault="009A734F" w:rsidP="00511FB6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Wear hats and caps when working outdoors</w:t>
            </w:r>
          </w:p>
        </w:tc>
        <w:tc>
          <w:tcPr>
            <w:tcW w:w="929" w:type="dxa"/>
            <w:gridSpan w:val="2"/>
            <w:shd w:val="clear" w:color="auto" w:fill="auto"/>
          </w:tcPr>
          <w:p w14:paraId="35AAE498" w14:textId="77777777" w:rsidR="009A734F" w:rsidRPr="004650B0" w:rsidRDefault="009A734F" w:rsidP="00511FB6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03" w:type="dxa"/>
            <w:shd w:val="clear" w:color="auto" w:fill="auto"/>
          </w:tcPr>
          <w:p w14:paraId="78105A75" w14:textId="77777777" w:rsidR="009A734F" w:rsidRPr="004650B0" w:rsidRDefault="009A734F" w:rsidP="00511FB6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9A734F" w:rsidRPr="004650B0" w14:paraId="1744A00D" w14:textId="77777777" w:rsidTr="00511FB6">
        <w:tc>
          <w:tcPr>
            <w:tcW w:w="7655" w:type="dxa"/>
            <w:shd w:val="clear" w:color="auto" w:fill="auto"/>
          </w:tcPr>
          <w:p w14:paraId="76B8B18A" w14:textId="77777777" w:rsidR="009A734F" w:rsidRPr="004650B0" w:rsidRDefault="009A734F" w:rsidP="00511FB6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Wear long, cool clothes when working in the fields</w:t>
            </w:r>
          </w:p>
        </w:tc>
        <w:tc>
          <w:tcPr>
            <w:tcW w:w="929" w:type="dxa"/>
            <w:gridSpan w:val="2"/>
            <w:shd w:val="clear" w:color="auto" w:fill="auto"/>
          </w:tcPr>
          <w:p w14:paraId="267FE4C9" w14:textId="77777777" w:rsidR="009A734F" w:rsidRPr="004650B0" w:rsidRDefault="009A734F" w:rsidP="00511FB6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03" w:type="dxa"/>
            <w:shd w:val="clear" w:color="auto" w:fill="auto"/>
          </w:tcPr>
          <w:p w14:paraId="1378AAFE" w14:textId="77777777" w:rsidR="009A734F" w:rsidRPr="004650B0" w:rsidRDefault="009A734F" w:rsidP="00511FB6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9A734F" w:rsidRPr="004650B0" w14:paraId="5F9D0B0A" w14:textId="77777777" w:rsidTr="00511FB6">
        <w:tc>
          <w:tcPr>
            <w:tcW w:w="7655" w:type="dxa"/>
            <w:shd w:val="clear" w:color="auto" w:fill="auto"/>
          </w:tcPr>
          <w:p w14:paraId="3EBCDB07" w14:textId="77777777" w:rsidR="009A734F" w:rsidRPr="004650B0" w:rsidRDefault="009A734F" w:rsidP="00511FB6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Drink enough water</w:t>
            </w:r>
          </w:p>
        </w:tc>
        <w:tc>
          <w:tcPr>
            <w:tcW w:w="929" w:type="dxa"/>
            <w:gridSpan w:val="2"/>
            <w:shd w:val="clear" w:color="auto" w:fill="auto"/>
          </w:tcPr>
          <w:p w14:paraId="6E2B803E" w14:textId="77777777" w:rsidR="009A734F" w:rsidRPr="004650B0" w:rsidRDefault="009A734F" w:rsidP="00511FB6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803" w:type="dxa"/>
            <w:shd w:val="clear" w:color="auto" w:fill="auto"/>
          </w:tcPr>
          <w:p w14:paraId="15E3CF86" w14:textId="77777777" w:rsidR="009A734F" w:rsidRPr="004650B0" w:rsidRDefault="009A734F" w:rsidP="00511FB6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9A734F" w:rsidRPr="004650B0" w14:paraId="0EBCCC96" w14:textId="77777777" w:rsidTr="00511FB6">
        <w:tc>
          <w:tcPr>
            <w:tcW w:w="7655" w:type="dxa"/>
            <w:shd w:val="clear" w:color="auto" w:fill="auto"/>
          </w:tcPr>
          <w:p w14:paraId="26BD63CA" w14:textId="77777777" w:rsidR="009A734F" w:rsidRPr="004650B0" w:rsidRDefault="009A734F" w:rsidP="00511FB6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 xml:space="preserve">Do not work in the middle of the hot </w:t>
            </w:r>
            <w:proofErr w:type="gramStart"/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noon</w:t>
            </w:r>
            <w:proofErr w:type="gramEnd"/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 xml:space="preserve"> (11 am-2 pm)</w:t>
            </w:r>
          </w:p>
        </w:tc>
        <w:tc>
          <w:tcPr>
            <w:tcW w:w="929" w:type="dxa"/>
            <w:gridSpan w:val="2"/>
            <w:shd w:val="clear" w:color="auto" w:fill="auto"/>
          </w:tcPr>
          <w:p w14:paraId="4AA9F81A" w14:textId="77777777" w:rsidR="009A734F" w:rsidRPr="004650B0" w:rsidRDefault="009A734F" w:rsidP="00511FB6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03" w:type="dxa"/>
            <w:shd w:val="clear" w:color="auto" w:fill="auto"/>
          </w:tcPr>
          <w:p w14:paraId="759FCE5D" w14:textId="77777777" w:rsidR="009A734F" w:rsidRPr="004650B0" w:rsidRDefault="009A734F" w:rsidP="00511FB6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9A734F" w:rsidRPr="004650B0" w14:paraId="57320FC4" w14:textId="77777777" w:rsidTr="00511FB6">
        <w:tc>
          <w:tcPr>
            <w:tcW w:w="9387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7C014146" w14:textId="77777777" w:rsidR="009A734F" w:rsidRPr="004650B0" w:rsidRDefault="009A734F" w:rsidP="00511FB6">
            <w:pPr>
              <w:spacing w:after="0" w:line="360" w:lineRule="auto"/>
              <w:ind w:left="69" w:right="62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gramStart"/>
            <w:r w:rsidRPr="004650B0">
              <w:rPr>
                <w:rStyle w:val="Emphasis"/>
                <w:rFonts w:ascii="Times New Roman" w:hAnsi="Times New Roman" w:cs="Times New Roman"/>
                <w:b/>
                <w:bCs/>
                <w:color w:val="0E101A"/>
                <w:sz w:val="24"/>
                <w:szCs w:val="24"/>
              </w:rPr>
              <w:t>Prevent</w:t>
            </w:r>
            <w:proofErr w:type="gramEnd"/>
            <w:r w:rsidRPr="004650B0">
              <w:rPr>
                <w:rStyle w:val="Emphasis"/>
                <w:rFonts w:ascii="Times New Roman" w:hAnsi="Times New Roman" w:cs="Times New Roman"/>
                <w:b/>
                <w:bCs/>
                <w:color w:val="0E101A"/>
                <w:sz w:val="24"/>
                <w:szCs w:val="24"/>
              </w:rPr>
              <w:t xml:space="preserve"> accidents due to PPC</w:t>
            </w:r>
          </w:p>
        </w:tc>
      </w:tr>
      <w:tr w:rsidR="009A734F" w:rsidRPr="004650B0" w14:paraId="13B1DEDC" w14:textId="77777777" w:rsidTr="00511FB6">
        <w:tc>
          <w:tcPr>
            <w:tcW w:w="7655" w:type="dxa"/>
            <w:tcBorders>
              <w:left w:val="single" w:sz="4" w:space="0" w:color="auto"/>
            </w:tcBorders>
            <w:shd w:val="clear" w:color="auto" w:fill="auto"/>
          </w:tcPr>
          <w:p w14:paraId="3693BD6D" w14:textId="77777777" w:rsidR="009A734F" w:rsidRPr="004650B0" w:rsidRDefault="009A734F" w:rsidP="00511FB6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 xml:space="preserve">Use pesticides that are safe for </w:t>
            </w:r>
            <w:proofErr w:type="gramStart"/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health</w:t>
            </w:r>
            <w:proofErr w:type="gramEnd"/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 xml:space="preserve"> and have labels and expiration dates</w:t>
            </w:r>
          </w:p>
        </w:tc>
        <w:tc>
          <w:tcPr>
            <w:tcW w:w="929" w:type="dxa"/>
            <w:gridSpan w:val="2"/>
            <w:shd w:val="clear" w:color="auto" w:fill="auto"/>
          </w:tcPr>
          <w:p w14:paraId="5CD6D5AA" w14:textId="77777777" w:rsidR="009A734F" w:rsidRPr="004650B0" w:rsidRDefault="009A734F" w:rsidP="00511FB6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03" w:type="dxa"/>
            <w:shd w:val="clear" w:color="auto" w:fill="auto"/>
          </w:tcPr>
          <w:p w14:paraId="38CFB725" w14:textId="77777777" w:rsidR="009A734F" w:rsidRPr="004650B0" w:rsidRDefault="009A734F" w:rsidP="00511FB6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9A734F" w:rsidRPr="004650B0" w14:paraId="34D96578" w14:textId="77777777" w:rsidTr="00511FB6">
        <w:tc>
          <w:tcPr>
            <w:tcW w:w="7655" w:type="dxa"/>
            <w:shd w:val="clear" w:color="auto" w:fill="auto"/>
          </w:tcPr>
          <w:p w14:paraId="29BF5E49" w14:textId="77777777" w:rsidR="009A734F" w:rsidRPr="004650B0" w:rsidRDefault="009A734F" w:rsidP="00511FB6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Wear protective gear when using PPC</w:t>
            </w:r>
          </w:p>
        </w:tc>
        <w:tc>
          <w:tcPr>
            <w:tcW w:w="929" w:type="dxa"/>
            <w:gridSpan w:val="2"/>
            <w:shd w:val="clear" w:color="auto" w:fill="auto"/>
          </w:tcPr>
          <w:p w14:paraId="2D90F17C" w14:textId="77777777" w:rsidR="009A734F" w:rsidRPr="004650B0" w:rsidRDefault="009A734F" w:rsidP="00511FB6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03" w:type="dxa"/>
            <w:shd w:val="clear" w:color="auto" w:fill="auto"/>
          </w:tcPr>
          <w:p w14:paraId="2C8CE928" w14:textId="77777777" w:rsidR="009A734F" w:rsidRPr="004650B0" w:rsidRDefault="009A734F" w:rsidP="00511FB6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9A734F" w:rsidRPr="004650B0" w14:paraId="4848838C" w14:textId="77777777" w:rsidTr="00511FB6">
        <w:tc>
          <w:tcPr>
            <w:tcW w:w="7655" w:type="dxa"/>
            <w:shd w:val="clear" w:color="auto" w:fill="auto"/>
          </w:tcPr>
          <w:p w14:paraId="13168071" w14:textId="77777777" w:rsidR="009A734F" w:rsidRPr="004650B0" w:rsidRDefault="009A734F" w:rsidP="00511FB6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Store PPC in a separate place and have markings for use</w:t>
            </w:r>
          </w:p>
        </w:tc>
        <w:tc>
          <w:tcPr>
            <w:tcW w:w="929" w:type="dxa"/>
            <w:gridSpan w:val="2"/>
            <w:shd w:val="clear" w:color="auto" w:fill="auto"/>
          </w:tcPr>
          <w:p w14:paraId="614A2C57" w14:textId="77777777" w:rsidR="009A734F" w:rsidRPr="004650B0" w:rsidRDefault="009A734F" w:rsidP="00511FB6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803" w:type="dxa"/>
            <w:shd w:val="clear" w:color="auto" w:fill="auto"/>
          </w:tcPr>
          <w:p w14:paraId="7593F5C5" w14:textId="77777777" w:rsidR="009A734F" w:rsidRPr="004650B0" w:rsidRDefault="009A734F" w:rsidP="00511FB6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9A734F" w:rsidRPr="004650B0" w14:paraId="67DF6BAA" w14:textId="77777777" w:rsidTr="00511FB6">
        <w:tc>
          <w:tcPr>
            <w:tcW w:w="7655" w:type="dxa"/>
            <w:shd w:val="clear" w:color="auto" w:fill="auto"/>
          </w:tcPr>
          <w:p w14:paraId="20EB6ACD" w14:textId="77777777" w:rsidR="009A734F" w:rsidRPr="004650B0" w:rsidRDefault="009A734F" w:rsidP="00511FB6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Do not talk, eat, or drink when spraying or mixing PPC</w:t>
            </w:r>
          </w:p>
        </w:tc>
        <w:tc>
          <w:tcPr>
            <w:tcW w:w="929" w:type="dxa"/>
            <w:gridSpan w:val="2"/>
            <w:shd w:val="clear" w:color="auto" w:fill="auto"/>
          </w:tcPr>
          <w:p w14:paraId="026D0541" w14:textId="77777777" w:rsidR="009A734F" w:rsidRPr="004650B0" w:rsidRDefault="009A734F" w:rsidP="00511FB6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803" w:type="dxa"/>
            <w:shd w:val="clear" w:color="auto" w:fill="auto"/>
          </w:tcPr>
          <w:p w14:paraId="2B6F4CBB" w14:textId="77777777" w:rsidR="009A734F" w:rsidRPr="004650B0" w:rsidRDefault="009A734F" w:rsidP="00511FB6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9A734F" w:rsidRPr="004650B0" w14:paraId="27C45ECD" w14:textId="77777777" w:rsidTr="00511FB6">
        <w:tc>
          <w:tcPr>
            <w:tcW w:w="7655" w:type="dxa"/>
            <w:shd w:val="clear" w:color="auto" w:fill="auto"/>
          </w:tcPr>
          <w:p w14:paraId="01323F6A" w14:textId="77777777" w:rsidR="009A734F" w:rsidRPr="004650B0" w:rsidRDefault="009A734F" w:rsidP="00511FB6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Change clothes and shower after spraying or mixing PPC</w:t>
            </w:r>
          </w:p>
        </w:tc>
        <w:tc>
          <w:tcPr>
            <w:tcW w:w="929" w:type="dxa"/>
            <w:gridSpan w:val="2"/>
            <w:shd w:val="clear" w:color="auto" w:fill="auto"/>
          </w:tcPr>
          <w:p w14:paraId="7FB77323" w14:textId="77777777" w:rsidR="009A734F" w:rsidRPr="004650B0" w:rsidRDefault="009A734F" w:rsidP="00511FB6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03" w:type="dxa"/>
            <w:shd w:val="clear" w:color="auto" w:fill="auto"/>
          </w:tcPr>
          <w:p w14:paraId="3BC8F74F" w14:textId="77777777" w:rsidR="009A734F" w:rsidRPr="004650B0" w:rsidRDefault="009A734F" w:rsidP="00511FB6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9A734F" w:rsidRPr="004650B0" w14:paraId="45A58CD0" w14:textId="77777777" w:rsidTr="00511FB6">
        <w:tc>
          <w:tcPr>
            <w:tcW w:w="9387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3375B4CB" w14:textId="77777777" w:rsidR="009A734F" w:rsidRPr="004650B0" w:rsidRDefault="009A734F" w:rsidP="00511FB6">
            <w:pPr>
              <w:spacing w:after="0" w:line="360" w:lineRule="auto"/>
              <w:ind w:left="69" w:right="62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gramStart"/>
            <w:r w:rsidRPr="004650B0">
              <w:rPr>
                <w:rStyle w:val="Emphasis"/>
                <w:rFonts w:ascii="Times New Roman" w:hAnsi="Times New Roman" w:cs="Times New Roman"/>
                <w:b/>
                <w:bCs/>
                <w:color w:val="0E101A"/>
                <w:sz w:val="24"/>
                <w:szCs w:val="24"/>
              </w:rPr>
              <w:t>Prevent</w:t>
            </w:r>
            <w:proofErr w:type="gramEnd"/>
            <w:r w:rsidRPr="004650B0">
              <w:rPr>
                <w:rStyle w:val="Emphasis"/>
                <w:rFonts w:ascii="Times New Roman" w:hAnsi="Times New Roman" w:cs="Times New Roman"/>
                <w:b/>
                <w:bCs/>
                <w:color w:val="0E101A"/>
                <w:sz w:val="24"/>
                <w:szCs w:val="24"/>
              </w:rPr>
              <w:t xml:space="preserve"> accidents due to ergonomics</w:t>
            </w:r>
          </w:p>
        </w:tc>
      </w:tr>
      <w:tr w:rsidR="009A734F" w:rsidRPr="004650B0" w14:paraId="404EEE56" w14:textId="77777777" w:rsidTr="00511FB6">
        <w:tc>
          <w:tcPr>
            <w:tcW w:w="7655" w:type="dxa"/>
            <w:tcBorders>
              <w:left w:val="single" w:sz="4" w:space="0" w:color="auto"/>
            </w:tcBorders>
            <w:shd w:val="clear" w:color="auto" w:fill="auto"/>
          </w:tcPr>
          <w:p w14:paraId="7B17E2D2" w14:textId="77777777" w:rsidR="009A734F" w:rsidRPr="004650B0" w:rsidRDefault="009A734F" w:rsidP="00511FB6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Change posture frequently when working</w:t>
            </w:r>
          </w:p>
        </w:tc>
        <w:tc>
          <w:tcPr>
            <w:tcW w:w="929" w:type="dxa"/>
            <w:gridSpan w:val="2"/>
            <w:shd w:val="clear" w:color="auto" w:fill="auto"/>
          </w:tcPr>
          <w:p w14:paraId="5E659BA2" w14:textId="77777777" w:rsidR="009A734F" w:rsidRPr="004650B0" w:rsidRDefault="009A734F" w:rsidP="00511FB6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03" w:type="dxa"/>
            <w:shd w:val="clear" w:color="auto" w:fill="auto"/>
          </w:tcPr>
          <w:p w14:paraId="7B106DBD" w14:textId="77777777" w:rsidR="009A734F" w:rsidRPr="004650B0" w:rsidRDefault="009A734F" w:rsidP="00511FB6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9A734F" w:rsidRPr="004650B0" w14:paraId="5E848C4D" w14:textId="77777777" w:rsidTr="00511FB6">
        <w:tc>
          <w:tcPr>
            <w:tcW w:w="7655" w:type="dxa"/>
            <w:shd w:val="clear" w:color="auto" w:fill="auto"/>
          </w:tcPr>
          <w:p w14:paraId="2F1A2AB1" w14:textId="77777777" w:rsidR="009A734F" w:rsidRPr="004650B0" w:rsidRDefault="009A734F" w:rsidP="00511FB6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Lift and move objects (rice, paddy, fertilizer...) with correct posture</w:t>
            </w:r>
          </w:p>
        </w:tc>
        <w:tc>
          <w:tcPr>
            <w:tcW w:w="929" w:type="dxa"/>
            <w:gridSpan w:val="2"/>
            <w:shd w:val="clear" w:color="auto" w:fill="auto"/>
          </w:tcPr>
          <w:p w14:paraId="19E48CCA" w14:textId="77777777" w:rsidR="009A734F" w:rsidRPr="004650B0" w:rsidRDefault="009A734F" w:rsidP="00511FB6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803" w:type="dxa"/>
            <w:shd w:val="clear" w:color="auto" w:fill="auto"/>
          </w:tcPr>
          <w:p w14:paraId="6FF9D59B" w14:textId="77777777" w:rsidR="009A734F" w:rsidRPr="004650B0" w:rsidRDefault="009A734F" w:rsidP="00511FB6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9A734F" w:rsidRPr="004650B0" w14:paraId="5D7E31BD" w14:textId="77777777" w:rsidTr="00511FB6">
        <w:tc>
          <w:tcPr>
            <w:tcW w:w="7655" w:type="dxa"/>
            <w:shd w:val="clear" w:color="auto" w:fill="auto"/>
          </w:tcPr>
          <w:p w14:paraId="1E073C84" w14:textId="77777777" w:rsidR="009A734F" w:rsidRPr="004650B0" w:rsidRDefault="009A734F" w:rsidP="00511FB6">
            <w:pPr>
              <w:spacing w:after="0" w:line="360" w:lineRule="auto"/>
              <w:ind w:right="6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Exercise, relax muscles regularly</w:t>
            </w:r>
          </w:p>
        </w:tc>
        <w:tc>
          <w:tcPr>
            <w:tcW w:w="929" w:type="dxa"/>
            <w:gridSpan w:val="2"/>
            <w:shd w:val="clear" w:color="auto" w:fill="auto"/>
          </w:tcPr>
          <w:p w14:paraId="16A965ED" w14:textId="77777777" w:rsidR="009A734F" w:rsidRPr="004650B0" w:rsidRDefault="009A734F" w:rsidP="00511FB6">
            <w:pPr>
              <w:spacing w:after="0" w:line="360" w:lineRule="auto"/>
              <w:ind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803" w:type="dxa"/>
            <w:shd w:val="clear" w:color="auto" w:fill="auto"/>
          </w:tcPr>
          <w:p w14:paraId="7BB803FE" w14:textId="77777777" w:rsidR="009A734F" w:rsidRPr="004650B0" w:rsidRDefault="009A734F" w:rsidP="00511FB6">
            <w:pPr>
              <w:spacing w:after="0" w:line="360" w:lineRule="auto"/>
              <w:ind w:left="69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</w:tbl>
    <w:p w14:paraId="4D471346" w14:textId="77777777" w:rsidR="009A734F" w:rsidRPr="004650B0" w:rsidRDefault="009A734F" w:rsidP="009A734F">
      <w:pPr>
        <w:rPr>
          <w:rFonts w:ascii="Times New Roman" w:hAnsi="Times New Roman" w:cs="Times New Roman"/>
          <w:sz w:val="24"/>
          <w:szCs w:val="24"/>
        </w:rPr>
      </w:pPr>
    </w:p>
    <w:p w14:paraId="3ABB48AF" w14:textId="63E6E779" w:rsidR="009A734F" w:rsidRPr="004650B0" w:rsidRDefault="00E62C88" w:rsidP="009A734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="009A734F" w:rsidRPr="004650B0">
        <w:rPr>
          <w:rFonts w:ascii="Times New Roman" w:hAnsi="Times New Roman" w:cs="Times New Roman"/>
          <w:b/>
          <w:bCs/>
          <w:sz w:val="24"/>
          <w:szCs w:val="24"/>
        </w:rPr>
        <w:t>Attitude of preventing occupational accidents of rice farmers</w:t>
      </w: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7655"/>
        <w:gridCol w:w="850"/>
        <w:gridCol w:w="851"/>
      </w:tblGrid>
      <w:tr w:rsidR="009A734F" w:rsidRPr="004650B0" w14:paraId="65B4D851" w14:textId="77777777" w:rsidTr="00511FB6">
        <w:tc>
          <w:tcPr>
            <w:tcW w:w="7655" w:type="dxa"/>
          </w:tcPr>
          <w:p w14:paraId="3DE03CC3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4650B0">
              <w:rPr>
                <w:rFonts w:cs="Times New Roman"/>
                <w:b/>
                <w:szCs w:val="24"/>
              </w:rPr>
              <w:t>Attitude</w:t>
            </w:r>
          </w:p>
        </w:tc>
        <w:tc>
          <w:tcPr>
            <w:tcW w:w="850" w:type="dxa"/>
          </w:tcPr>
          <w:p w14:paraId="5E87E0DA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4650B0">
              <w:rPr>
                <w:rFonts w:cs="Times New Roman"/>
                <w:b/>
                <w:szCs w:val="24"/>
              </w:rPr>
              <w:t>Mean</w:t>
            </w:r>
          </w:p>
        </w:tc>
        <w:tc>
          <w:tcPr>
            <w:tcW w:w="851" w:type="dxa"/>
          </w:tcPr>
          <w:p w14:paraId="1DC9E722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4650B0">
              <w:rPr>
                <w:rFonts w:cs="Times New Roman"/>
                <w:b/>
                <w:szCs w:val="24"/>
              </w:rPr>
              <w:t>SD</w:t>
            </w:r>
          </w:p>
        </w:tc>
      </w:tr>
      <w:tr w:rsidR="009A734F" w:rsidRPr="004650B0" w14:paraId="15C4EBB8" w14:textId="77777777" w:rsidTr="00511FB6">
        <w:tc>
          <w:tcPr>
            <w:tcW w:w="7655" w:type="dxa"/>
          </w:tcPr>
          <w:p w14:paraId="65DB9AE0" w14:textId="77777777" w:rsidR="009A734F" w:rsidRPr="004650B0" w:rsidRDefault="009A734F" w:rsidP="00511FB6">
            <w:pPr>
              <w:tabs>
                <w:tab w:val="left" w:pos="284"/>
              </w:tabs>
              <w:spacing w:after="0" w:line="360" w:lineRule="auto"/>
              <w:rPr>
                <w:rFonts w:cs="Times New Roman"/>
                <w:i/>
                <w:szCs w:val="24"/>
              </w:rPr>
            </w:pPr>
            <w:r w:rsidRPr="004650B0">
              <w:rPr>
                <w:rStyle w:val="Emphasis"/>
                <w:rFonts w:cs="Times New Roman"/>
                <w:bCs/>
                <w:color w:val="0E101A"/>
                <w:szCs w:val="24"/>
              </w:rPr>
              <w:t>Occupational accidents in rice production are a severe problem</w:t>
            </w:r>
          </w:p>
        </w:tc>
        <w:tc>
          <w:tcPr>
            <w:tcW w:w="850" w:type="dxa"/>
            <w:vAlign w:val="center"/>
          </w:tcPr>
          <w:p w14:paraId="34D18274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4650B0">
              <w:rPr>
                <w:rFonts w:cs="Times New Roman"/>
                <w:szCs w:val="24"/>
              </w:rPr>
              <w:t>3.87</w:t>
            </w:r>
          </w:p>
        </w:tc>
        <w:tc>
          <w:tcPr>
            <w:tcW w:w="851" w:type="dxa"/>
            <w:vAlign w:val="center"/>
          </w:tcPr>
          <w:p w14:paraId="64867860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4650B0">
              <w:rPr>
                <w:rFonts w:cs="Times New Roman"/>
                <w:szCs w:val="24"/>
              </w:rPr>
              <w:t>0.74</w:t>
            </w:r>
          </w:p>
        </w:tc>
      </w:tr>
      <w:tr w:rsidR="009A734F" w:rsidRPr="004650B0" w14:paraId="24DDDF62" w14:textId="77777777" w:rsidTr="00511FB6">
        <w:tc>
          <w:tcPr>
            <w:tcW w:w="7655" w:type="dxa"/>
          </w:tcPr>
          <w:p w14:paraId="3E93BA73" w14:textId="77777777" w:rsidR="009A734F" w:rsidRPr="004650B0" w:rsidRDefault="009A734F" w:rsidP="00511FB6">
            <w:pPr>
              <w:pStyle w:val="NormalWeb"/>
              <w:spacing w:before="0" w:beforeAutospacing="0" w:after="0" w:afterAutospacing="0" w:line="360" w:lineRule="auto"/>
              <w:rPr>
                <w:i/>
                <w:color w:val="0E101A"/>
              </w:rPr>
            </w:pPr>
            <w:r w:rsidRPr="004650B0">
              <w:rPr>
                <w:rStyle w:val="Emphasis"/>
                <w:bCs/>
                <w:color w:val="0E101A"/>
              </w:rPr>
              <w:t>Any farmer is at risk of occupational accidents during rice production</w:t>
            </w:r>
          </w:p>
        </w:tc>
        <w:tc>
          <w:tcPr>
            <w:tcW w:w="850" w:type="dxa"/>
            <w:vAlign w:val="center"/>
          </w:tcPr>
          <w:p w14:paraId="4464A7FE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4650B0">
              <w:rPr>
                <w:rFonts w:cs="Times New Roman"/>
                <w:szCs w:val="24"/>
              </w:rPr>
              <w:t>3.88</w:t>
            </w:r>
          </w:p>
        </w:tc>
        <w:tc>
          <w:tcPr>
            <w:tcW w:w="851" w:type="dxa"/>
            <w:vAlign w:val="center"/>
          </w:tcPr>
          <w:p w14:paraId="648D896C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4650B0">
              <w:rPr>
                <w:rFonts w:cs="Times New Roman"/>
                <w:szCs w:val="24"/>
              </w:rPr>
              <w:t>0.76</w:t>
            </w:r>
          </w:p>
        </w:tc>
      </w:tr>
      <w:tr w:rsidR="009A734F" w:rsidRPr="004650B0" w14:paraId="06558774" w14:textId="77777777" w:rsidTr="00511FB6">
        <w:tc>
          <w:tcPr>
            <w:tcW w:w="7655" w:type="dxa"/>
          </w:tcPr>
          <w:p w14:paraId="6ECF82B3" w14:textId="77777777" w:rsidR="009A734F" w:rsidRPr="004650B0" w:rsidRDefault="009A734F" w:rsidP="00511FB6">
            <w:pPr>
              <w:tabs>
                <w:tab w:val="left" w:pos="284"/>
              </w:tabs>
              <w:spacing w:after="0" w:line="360" w:lineRule="auto"/>
              <w:rPr>
                <w:rFonts w:cs="Times New Roman"/>
                <w:i/>
                <w:szCs w:val="24"/>
              </w:rPr>
            </w:pPr>
            <w:r w:rsidRPr="004650B0">
              <w:rPr>
                <w:rStyle w:val="Emphasis"/>
                <w:rFonts w:cs="Times New Roman"/>
                <w:bCs/>
                <w:color w:val="0E101A"/>
                <w:szCs w:val="24"/>
              </w:rPr>
              <w:t>Personal safety when working in rice production is paramount</w:t>
            </w:r>
          </w:p>
        </w:tc>
        <w:tc>
          <w:tcPr>
            <w:tcW w:w="850" w:type="dxa"/>
            <w:vAlign w:val="center"/>
          </w:tcPr>
          <w:p w14:paraId="29D5ED89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4650B0">
              <w:rPr>
                <w:rFonts w:cs="Times New Roman"/>
                <w:szCs w:val="24"/>
              </w:rPr>
              <w:t>3.93</w:t>
            </w:r>
          </w:p>
        </w:tc>
        <w:tc>
          <w:tcPr>
            <w:tcW w:w="851" w:type="dxa"/>
            <w:vAlign w:val="center"/>
          </w:tcPr>
          <w:p w14:paraId="0F0678D0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4650B0">
              <w:rPr>
                <w:rFonts w:cs="Times New Roman"/>
                <w:szCs w:val="24"/>
              </w:rPr>
              <w:t>0.85</w:t>
            </w:r>
          </w:p>
        </w:tc>
      </w:tr>
      <w:tr w:rsidR="009A734F" w:rsidRPr="004650B0" w14:paraId="30D7C1AC" w14:textId="77777777" w:rsidTr="00511FB6">
        <w:tc>
          <w:tcPr>
            <w:tcW w:w="7655" w:type="dxa"/>
          </w:tcPr>
          <w:p w14:paraId="1A3A0FFC" w14:textId="77777777" w:rsidR="009A734F" w:rsidRPr="004650B0" w:rsidRDefault="009A734F" w:rsidP="00511FB6">
            <w:pPr>
              <w:spacing w:after="0" w:line="360" w:lineRule="auto"/>
              <w:rPr>
                <w:rFonts w:cs="Times New Roman"/>
                <w:i/>
                <w:szCs w:val="24"/>
              </w:rPr>
            </w:pPr>
            <w:r w:rsidRPr="004650B0">
              <w:rPr>
                <w:rStyle w:val="Emphasis"/>
                <w:rFonts w:cs="Times New Roman"/>
                <w:bCs/>
                <w:color w:val="0E101A"/>
                <w:szCs w:val="24"/>
              </w:rPr>
              <w:t>Occupational accidents in rice production can be prevented</w:t>
            </w:r>
          </w:p>
        </w:tc>
        <w:tc>
          <w:tcPr>
            <w:tcW w:w="850" w:type="dxa"/>
            <w:vAlign w:val="center"/>
          </w:tcPr>
          <w:p w14:paraId="4083FBC8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4650B0">
              <w:rPr>
                <w:rFonts w:cs="Times New Roman"/>
                <w:szCs w:val="24"/>
              </w:rPr>
              <w:t>3.89</w:t>
            </w:r>
          </w:p>
        </w:tc>
        <w:tc>
          <w:tcPr>
            <w:tcW w:w="851" w:type="dxa"/>
            <w:vAlign w:val="center"/>
          </w:tcPr>
          <w:p w14:paraId="225EFB34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4650B0">
              <w:rPr>
                <w:rFonts w:cs="Times New Roman"/>
                <w:szCs w:val="24"/>
              </w:rPr>
              <w:t>0.85</w:t>
            </w:r>
          </w:p>
        </w:tc>
      </w:tr>
      <w:tr w:rsidR="009A734F" w:rsidRPr="004650B0" w14:paraId="762DA76F" w14:textId="77777777" w:rsidTr="00511FB6">
        <w:tc>
          <w:tcPr>
            <w:tcW w:w="7655" w:type="dxa"/>
          </w:tcPr>
          <w:p w14:paraId="602DBDC5" w14:textId="77777777" w:rsidR="009A734F" w:rsidRPr="004650B0" w:rsidRDefault="009A734F" w:rsidP="00511FB6">
            <w:pPr>
              <w:tabs>
                <w:tab w:val="left" w:pos="284"/>
              </w:tabs>
              <w:spacing w:after="0" w:line="360" w:lineRule="auto"/>
              <w:rPr>
                <w:rFonts w:cs="Times New Roman"/>
                <w:i/>
                <w:szCs w:val="24"/>
              </w:rPr>
            </w:pPr>
            <w:r w:rsidRPr="004650B0">
              <w:rPr>
                <w:rStyle w:val="Emphasis"/>
                <w:rFonts w:cs="Times New Roman"/>
                <w:bCs/>
                <w:color w:val="0E101A"/>
                <w:szCs w:val="24"/>
              </w:rPr>
              <w:t>Ensuring a safe working environment in rice production is necessary to reduce the risk of occupational accidents</w:t>
            </w:r>
          </w:p>
        </w:tc>
        <w:tc>
          <w:tcPr>
            <w:tcW w:w="850" w:type="dxa"/>
            <w:vAlign w:val="center"/>
          </w:tcPr>
          <w:p w14:paraId="55D62A0C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4650B0">
              <w:rPr>
                <w:rFonts w:cs="Times New Roman"/>
                <w:szCs w:val="24"/>
              </w:rPr>
              <w:t>3.92</w:t>
            </w:r>
          </w:p>
        </w:tc>
        <w:tc>
          <w:tcPr>
            <w:tcW w:w="851" w:type="dxa"/>
            <w:vAlign w:val="center"/>
          </w:tcPr>
          <w:p w14:paraId="1417F564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4650B0">
              <w:rPr>
                <w:rFonts w:cs="Times New Roman"/>
                <w:szCs w:val="24"/>
              </w:rPr>
              <w:t>0.84</w:t>
            </w:r>
          </w:p>
        </w:tc>
      </w:tr>
      <w:tr w:rsidR="009A734F" w:rsidRPr="004650B0" w14:paraId="0041C9A6" w14:textId="77777777" w:rsidTr="00511FB6">
        <w:tc>
          <w:tcPr>
            <w:tcW w:w="7655" w:type="dxa"/>
          </w:tcPr>
          <w:p w14:paraId="507D50AC" w14:textId="77777777" w:rsidR="009A734F" w:rsidRPr="004650B0" w:rsidRDefault="009A734F" w:rsidP="00511FB6">
            <w:pPr>
              <w:spacing w:after="0" w:line="360" w:lineRule="auto"/>
              <w:rPr>
                <w:rFonts w:cs="Times New Roman"/>
                <w:i/>
                <w:szCs w:val="24"/>
              </w:rPr>
            </w:pPr>
            <w:r w:rsidRPr="004650B0">
              <w:rPr>
                <w:rStyle w:val="Emphasis"/>
                <w:rFonts w:cs="Times New Roman"/>
                <w:bCs/>
                <w:color w:val="0E101A"/>
                <w:szCs w:val="24"/>
              </w:rPr>
              <w:t>I am willing to carry out activities to prevent accidents in rice production</w:t>
            </w:r>
          </w:p>
        </w:tc>
        <w:tc>
          <w:tcPr>
            <w:tcW w:w="850" w:type="dxa"/>
            <w:vAlign w:val="center"/>
          </w:tcPr>
          <w:p w14:paraId="728CC05B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4650B0">
              <w:rPr>
                <w:rFonts w:cs="Times New Roman"/>
                <w:szCs w:val="24"/>
              </w:rPr>
              <w:t>3.88</w:t>
            </w:r>
          </w:p>
        </w:tc>
        <w:tc>
          <w:tcPr>
            <w:tcW w:w="851" w:type="dxa"/>
            <w:vAlign w:val="center"/>
          </w:tcPr>
          <w:p w14:paraId="1CBC5627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4650B0">
              <w:rPr>
                <w:rFonts w:cs="Times New Roman"/>
                <w:szCs w:val="24"/>
              </w:rPr>
              <w:t>0.78</w:t>
            </w:r>
          </w:p>
        </w:tc>
      </w:tr>
      <w:tr w:rsidR="009A734F" w:rsidRPr="004650B0" w14:paraId="4F761872" w14:textId="77777777" w:rsidTr="00511FB6">
        <w:tc>
          <w:tcPr>
            <w:tcW w:w="7655" w:type="dxa"/>
          </w:tcPr>
          <w:p w14:paraId="76E1909C" w14:textId="77777777" w:rsidR="009A734F" w:rsidRPr="002618F9" w:rsidRDefault="009A734F" w:rsidP="00511FB6">
            <w:pPr>
              <w:spacing w:after="0" w:line="360" w:lineRule="auto"/>
              <w:rPr>
                <w:rFonts w:cs="Times New Roman"/>
                <w:i/>
                <w:szCs w:val="24"/>
              </w:rPr>
            </w:pPr>
            <w:r w:rsidRPr="00FC427A">
              <w:rPr>
                <w:rFonts w:cs="Times New Roman"/>
                <w:szCs w:val="24"/>
              </w:rPr>
              <w:t>T</w:t>
            </w:r>
            <w:r w:rsidRPr="002618F9">
              <w:rPr>
                <w:rStyle w:val="Emphasis"/>
                <w:rFonts w:cs="Times New Roman"/>
                <w:bCs/>
                <w:color w:val="0E101A"/>
                <w:szCs w:val="24"/>
              </w:rPr>
              <w:t>raining to improve knowledge and practice for rice growers on occupational safety and hygiene activities is essential</w:t>
            </w:r>
          </w:p>
        </w:tc>
        <w:tc>
          <w:tcPr>
            <w:tcW w:w="850" w:type="dxa"/>
            <w:vAlign w:val="center"/>
          </w:tcPr>
          <w:p w14:paraId="4675B06D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4650B0">
              <w:rPr>
                <w:rFonts w:cs="Times New Roman"/>
                <w:szCs w:val="24"/>
              </w:rPr>
              <w:t>3.75</w:t>
            </w:r>
          </w:p>
        </w:tc>
        <w:tc>
          <w:tcPr>
            <w:tcW w:w="851" w:type="dxa"/>
            <w:vAlign w:val="center"/>
          </w:tcPr>
          <w:p w14:paraId="2BFE2249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4650B0">
              <w:rPr>
                <w:rFonts w:cs="Times New Roman"/>
                <w:szCs w:val="24"/>
              </w:rPr>
              <w:t>0.79</w:t>
            </w:r>
          </w:p>
        </w:tc>
      </w:tr>
      <w:tr w:rsidR="009A734F" w:rsidRPr="004650B0" w14:paraId="4403499A" w14:textId="77777777" w:rsidTr="00511FB6">
        <w:tc>
          <w:tcPr>
            <w:tcW w:w="7655" w:type="dxa"/>
          </w:tcPr>
          <w:p w14:paraId="0094A3A9" w14:textId="77777777" w:rsidR="009A734F" w:rsidRPr="004650B0" w:rsidRDefault="009A734F" w:rsidP="00511FB6">
            <w:pPr>
              <w:spacing w:after="0" w:line="360" w:lineRule="auto"/>
              <w:rPr>
                <w:rFonts w:cs="Times New Roman"/>
                <w:i/>
                <w:szCs w:val="24"/>
              </w:rPr>
            </w:pPr>
            <w:r w:rsidRPr="004650B0">
              <w:rPr>
                <w:rStyle w:val="Emphasis"/>
                <w:rFonts w:cs="Times New Roman"/>
                <w:bCs/>
                <w:color w:val="0E101A"/>
                <w:szCs w:val="24"/>
              </w:rPr>
              <w:t>Going to a medical facility for first aid immediately after an occupational accident is necessary</w:t>
            </w:r>
          </w:p>
        </w:tc>
        <w:tc>
          <w:tcPr>
            <w:tcW w:w="850" w:type="dxa"/>
            <w:vAlign w:val="center"/>
          </w:tcPr>
          <w:p w14:paraId="6157407E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4650B0">
              <w:rPr>
                <w:rFonts w:cs="Times New Roman"/>
                <w:szCs w:val="24"/>
              </w:rPr>
              <w:t>3.62</w:t>
            </w:r>
          </w:p>
        </w:tc>
        <w:tc>
          <w:tcPr>
            <w:tcW w:w="851" w:type="dxa"/>
            <w:vAlign w:val="center"/>
          </w:tcPr>
          <w:p w14:paraId="6B520128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4650B0">
              <w:rPr>
                <w:rFonts w:cs="Times New Roman"/>
                <w:szCs w:val="24"/>
              </w:rPr>
              <w:t>0.77</w:t>
            </w:r>
          </w:p>
        </w:tc>
      </w:tr>
      <w:tr w:rsidR="009A734F" w:rsidRPr="004650B0" w14:paraId="35BB9017" w14:textId="77777777" w:rsidTr="00511FB6">
        <w:tc>
          <w:tcPr>
            <w:tcW w:w="7655" w:type="dxa"/>
          </w:tcPr>
          <w:p w14:paraId="4D2B6C57" w14:textId="77777777" w:rsidR="009A734F" w:rsidRPr="004650B0" w:rsidRDefault="009A734F" w:rsidP="00511FB6">
            <w:pPr>
              <w:spacing w:after="0" w:line="360" w:lineRule="auto"/>
              <w:rPr>
                <w:rFonts w:cs="Times New Roman"/>
                <w:i/>
                <w:szCs w:val="24"/>
              </w:rPr>
            </w:pPr>
            <w:r w:rsidRPr="004650B0">
              <w:rPr>
                <w:rStyle w:val="Emphasis"/>
                <w:rFonts w:cs="Times New Roman"/>
                <w:bCs/>
                <w:color w:val="0E101A"/>
                <w:szCs w:val="24"/>
              </w:rPr>
              <w:t>I am willing to remind and advise when I see other farmers not properly implementing measures to prevent occupational accidents in rice production</w:t>
            </w:r>
          </w:p>
        </w:tc>
        <w:tc>
          <w:tcPr>
            <w:tcW w:w="850" w:type="dxa"/>
            <w:vAlign w:val="center"/>
          </w:tcPr>
          <w:p w14:paraId="15E825D1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4650B0">
              <w:rPr>
                <w:rFonts w:cs="Times New Roman"/>
                <w:szCs w:val="24"/>
              </w:rPr>
              <w:t>3.73</w:t>
            </w:r>
          </w:p>
        </w:tc>
        <w:tc>
          <w:tcPr>
            <w:tcW w:w="851" w:type="dxa"/>
            <w:vAlign w:val="center"/>
          </w:tcPr>
          <w:p w14:paraId="05FF7F19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cs="Times New Roman"/>
                <w:szCs w:val="24"/>
              </w:rPr>
            </w:pPr>
            <w:r w:rsidRPr="004650B0">
              <w:rPr>
                <w:rFonts w:cs="Times New Roman"/>
                <w:szCs w:val="24"/>
              </w:rPr>
              <w:t>0.79</w:t>
            </w:r>
          </w:p>
        </w:tc>
      </w:tr>
    </w:tbl>
    <w:p w14:paraId="77938A0F" w14:textId="77777777" w:rsidR="009A734F" w:rsidRPr="004650B0" w:rsidRDefault="009A734F" w:rsidP="009A734F">
      <w:pPr>
        <w:rPr>
          <w:rFonts w:ascii="Times New Roman" w:hAnsi="Times New Roman" w:cs="Times New Roman"/>
          <w:sz w:val="24"/>
          <w:szCs w:val="24"/>
        </w:rPr>
      </w:pPr>
    </w:p>
    <w:p w14:paraId="72245B21" w14:textId="788E1C32" w:rsidR="009A734F" w:rsidRPr="004650B0" w:rsidRDefault="00E62C88" w:rsidP="009A734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="009A734F" w:rsidRPr="004650B0">
        <w:rPr>
          <w:rFonts w:ascii="Times New Roman" w:hAnsi="Times New Roman" w:cs="Times New Roman"/>
          <w:b/>
          <w:bCs/>
          <w:sz w:val="24"/>
          <w:szCs w:val="24"/>
        </w:rPr>
        <w:t>Practice of preventing occupational accidents of rice farmers</w:t>
      </w:r>
    </w:p>
    <w:tbl>
      <w:tblPr>
        <w:tblW w:w="9486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655"/>
        <w:gridCol w:w="992"/>
        <w:gridCol w:w="839"/>
      </w:tblGrid>
      <w:tr w:rsidR="009A734F" w:rsidRPr="004650B0" w14:paraId="515251C5" w14:textId="77777777" w:rsidTr="00511FB6">
        <w:tc>
          <w:tcPr>
            <w:tcW w:w="7655" w:type="dxa"/>
            <w:shd w:val="clear" w:color="auto" w:fill="auto"/>
          </w:tcPr>
          <w:p w14:paraId="77C90097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b/>
                <w:sz w:val="24"/>
                <w:szCs w:val="24"/>
              </w:rPr>
              <w:t>Practic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75288794" w14:textId="77777777" w:rsidR="009A734F" w:rsidRPr="004650B0" w:rsidRDefault="009A734F" w:rsidP="00511FB6">
            <w:pPr>
              <w:spacing w:after="0" w:line="360" w:lineRule="auto"/>
              <w:ind w:right="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8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E63A2B" w14:textId="77777777" w:rsidR="009A734F" w:rsidRPr="004650B0" w:rsidRDefault="009A734F" w:rsidP="00511FB6">
            <w:pPr>
              <w:spacing w:after="0" w:line="360" w:lineRule="auto"/>
              <w:ind w:right="6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</w:tr>
      <w:tr w:rsidR="009A734F" w:rsidRPr="004650B0" w14:paraId="54A18594" w14:textId="77777777" w:rsidTr="00511FB6">
        <w:tc>
          <w:tcPr>
            <w:tcW w:w="9486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17DDB6" w14:textId="77777777" w:rsidR="009A734F" w:rsidRPr="004650B0" w:rsidRDefault="009A734F" w:rsidP="00511FB6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/>
                <w:bCs/>
                <w:color w:val="0E101A"/>
                <w:sz w:val="24"/>
                <w:szCs w:val="24"/>
              </w:rPr>
              <w:t>Safety of machinery, equipment</w:t>
            </w:r>
          </w:p>
        </w:tc>
      </w:tr>
      <w:tr w:rsidR="009A734F" w:rsidRPr="004650B0" w14:paraId="1E76F0AD" w14:textId="77777777" w:rsidTr="00511FB6">
        <w:tc>
          <w:tcPr>
            <w:tcW w:w="7655" w:type="dxa"/>
            <w:shd w:val="clear" w:color="auto" w:fill="auto"/>
          </w:tcPr>
          <w:p w14:paraId="538E5F46" w14:textId="77777777" w:rsidR="009A734F" w:rsidRPr="004650B0" w:rsidRDefault="009A734F" w:rsidP="00511FB6">
            <w:pPr>
              <w:spacing w:after="0" w:line="360" w:lineRule="auto"/>
              <w:ind w:right="6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Read the instructions carefully before using machinery and equipment</w:t>
            </w:r>
          </w:p>
        </w:tc>
        <w:tc>
          <w:tcPr>
            <w:tcW w:w="992" w:type="dxa"/>
            <w:shd w:val="clear" w:color="auto" w:fill="auto"/>
          </w:tcPr>
          <w:p w14:paraId="17E9D879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839" w:type="dxa"/>
            <w:shd w:val="clear" w:color="auto" w:fill="auto"/>
          </w:tcPr>
          <w:p w14:paraId="01225DD9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9A734F" w:rsidRPr="004650B0" w14:paraId="7A22536D" w14:textId="77777777" w:rsidTr="00511FB6">
        <w:tc>
          <w:tcPr>
            <w:tcW w:w="7655" w:type="dxa"/>
            <w:shd w:val="clear" w:color="auto" w:fill="auto"/>
          </w:tcPr>
          <w:p w14:paraId="53FBE215" w14:textId="77777777" w:rsidR="009A734F" w:rsidRPr="004650B0" w:rsidRDefault="009A734F" w:rsidP="00511FB6">
            <w:pPr>
              <w:spacing w:after="0" w:line="360" w:lineRule="auto"/>
              <w:ind w:right="6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Equipment and machinery are regularly maintained and serviced</w:t>
            </w:r>
          </w:p>
        </w:tc>
        <w:tc>
          <w:tcPr>
            <w:tcW w:w="992" w:type="dxa"/>
            <w:shd w:val="clear" w:color="auto" w:fill="auto"/>
          </w:tcPr>
          <w:p w14:paraId="011D1EAE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839" w:type="dxa"/>
            <w:shd w:val="clear" w:color="auto" w:fill="auto"/>
          </w:tcPr>
          <w:p w14:paraId="552EA950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A734F" w:rsidRPr="004650B0" w14:paraId="3CEBAA11" w14:textId="77777777" w:rsidTr="00511FB6">
        <w:tc>
          <w:tcPr>
            <w:tcW w:w="7655" w:type="dxa"/>
            <w:shd w:val="clear" w:color="auto" w:fill="auto"/>
          </w:tcPr>
          <w:p w14:paraId="11E78173" w14:textId="77777777" w:rsidR="009A734F" w:rsidRPr="004650B0" w:rsidRDefault="009A734F" w:rsidP="00511FB6">
            <w:pPr>
              <w:spacing w:after="0" w:line="360" w:lineRule="auto"/>
              <w:ind w:right="6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Power sources leading to machinery and equipment are shielded and covered</w:t>
            </w:r>
          </w:p>
        </w:tc>
        <w:tc>
          <w:tcPr>
            <w:tcW w:w="992" w:type="dxa"/>
            <w:shd w:val="clear" w:color="auto" w:fill="auto"/>
          </w:tcPr>
          <w:p w14:paraId="795DCE33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839" w:type="dxa"/>
            <w:shd w:val="clear" w:color="auto" w:fill="auto"/>
          </w:tcPr>
          <w:p w14:paraId="1EBC67ED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9A734F" w:rsidRPr="004650B0" w14:paraId="600C165B" w14:textId="77777777" w:rsidTr="00511FB6">
        <w:tc>
          <w:tcPr>
            <w:tcW w:w="9486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E82624" w14:textId="77777777" w:rsidR="009A734F" w:rsidRPr="004650B0" w:rsidRDefault="009A734F" w:rsidP="00511FB6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/>
                <w:bCs/>
                <w:color w:val="0E101A"/>
                <w:sz w:val="24"/>
                <w:szCs w:val="24"/>
              </w:rPr>
              <w:t>Safe</w:t>
            </w:r>
            <w:r>
              <w:rPr>
                <w:rStyle w:val="Emphasis"/>
                <w:rFonts w:ascii="Times New Roman" w:hAnsi="Times New Roman" w:cs="Times New Roman"/>
                <w:b/>
                <w:bCs/>
                <w:color w:val="0E101A"/>
                <w:sz w:val="24"/>
                <w:szCs w:val="24"/>
              </w:rPr>
              <w:t>ty in using</w:t>
            </w:r>
            <w:r w:rsidRPr="004650B0">
              <w:rPr>
                <w:rStyle w:val="Emphasis"/>
                <w:rFonts w:ascii="Times New Roman" w:hAnsi="Times New Roman" w:cs="Times New Roman"/>
                <w:b/>
                <w:bCs/>
                <w:color w:val="0E101A"/>
                <w:sz w:val="24"/>
                <w:szCs w:val="24"/>
              </w:rPr>
              <w:t xml:space="preserve"> PPC</w:t>
            </w:r>
          </w:p>
        </w:tc>
      </w:tr>
      <w:tr w:rsidR="009A734F" w:rsidRPr="004650B0" w14:paraId="4167680C" w14:textId="77777777" w:rsidTr="00511FB6">
        <w:tc>
          <w:tcPr>
            <w:tcW w:w="7655" w:type="dxa"/>
            <w:shd w:val="clear" w:color="auto" w:fill="auto"/>
          </w:tcPr>
          <w:p w14:paraId="4AC294BF" w14:textId="77777777" w:rsidR="009A734F" w:rsidRPr="004650B0" w:rsidRDefault="009A734F" w:rsidP="00511FB6">
            <w:pPr>
              <w:spacing w:after="0" w:line="360" w:lineRule="auto"/>
              <w:ind w:right="6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Use plant protection chemicals that are safe for health, have full labels, and are within the expiry date</w:t>
            </w:r>
          </w:p>
        </w:tc>
        <w:tc>
          <w:tcPr>
            <w:tcW w:w="992" w:type="dxa"/>
            <w:shd w:val="clear" w:color="auto" w:fill="auto"/>
          </w:tcPr>
          <w:p w14:paraId="25D14E9C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839" w:type="dxa"/>
            <w:shd w:val="clear" w:color="auto" w:fill="auto"/>
          </w:tcPr>
          <w:p w14:paraId="69C18DBC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9A734F" w:rsidRPr="004650B0" w14:paraId="70F146BE" w14:textId="77777777" w:rsidTr="00511FB6">
        <w:tc>
          <w:tcPr>
            <w:tcW w:w="7655" w:type="dxa"/>
            <w:shd w:val="clear" w:color="auto" w:fill="auto"/>
          </w:tcPr>
          <w:p w14:paraId="370F6CC7" w14:textId="77777777" w:rsidR="009A734F" w:rsidRPr="004650B0" w:rsidRDefault="009A734F" w:rsidP="00511FB6">
            <w:pPr>
              <w:spacing w:after="0" w:line="360" w:lineRule="auto"/>
              <w:ind w:right="6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Do not eat, drink, or talk when mixing or spraying chemicals</w:t>
            </w:r>
          </w:p>
        </w:tc>
        <w:tc>
          <w:tcPr>
            <w:tcW w:w="992" w:type="dxa"/>
            <w:shd w:val="clear" w:color="auto" w:fill="auto"/>
          </w:tcPr>
          <w:p w14:paraId="65CCCEA8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839" w:type="dxa"/>
            <w:shd w:val="clear" w:color="auto" w:fill="auto"/>
          </w:tcPr>
          <w:p w14:paraId="7D20DDFE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9A734F" w:rsidRPr="004650B0" w14:paraId="4521B904" w14:textId="77777777" w:rsidTr="00511FB6">
        <w:tc>
          <w:tcPr>
            <w:tcW w:w="7655" w:type="dxa"/>
            <w:shd w:val="clear" w:color="auto" w:fill="auto"/>
          </w:tcPr>
          <w:p w14:paraId="7333CF65" w14:textId="77777777" w:rsidR="009A734F" w:rsidRPr="004650B0" w:rsidRDefault="009A734F" w:rsidP="00511FB6">
            <w:pPr>
              <w:spacing w:after="0" w:line="360" w:lineRule="auto"/>
              <w:ind w:right="6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Store plant protection chemicals in a separate place</w:t>
            </w:r>
          </w:p>
        </w:tc>
        <w:tc>
          <w:tcPr>
            <w:tcW w:w="992" w:type="dxa"/>
            <w:shd w:val="clear" w:color="auto" w:fill="auto"/>
          </w:tcPr>
          <w:p w14:paraId="25A856F2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839" w:type="dxa"/>
            <w:shd w:val="clear" w:color="auto" w:fill="auto"/>
          </w:tcPr>
          <w:p w14:paraId="461C4221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9A734F" w:rsidRPr="004650B0" w14:paraId="3E8F40AE" w14:textId="77777777" w:rsidTr="00511FB6">
        <w:tc>
          <w:tcPr>
            <w:tcW w:w="7655" w:type="dxa"/>
            <w:tcBorders>
              <w:left w:val="single" w:sz="4" w:space="0" w:color="auto"/>
            </w:tcBorders>
            <w:shd w:val="clear" w:color="auto" w:fill="auto"/>
          </w:tcPr>
          <w:p w14:paraId="39C39DCE" w14:textId="77777777" w:rsidR="009A734F" w:rsidRPr="004650B0" w:rsidRDefault="009A734F" w:rsidP="00511FB6">
            <w:pPr>
              <w:spacing w:after="0" w:line="360" w:lineRule="auto"/>
              <w:ind w:right="61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Have a complete record of plant protection chemical use</w:t>
            </w:r>
          </w:p>
        </w:tc>
        <w:tc>
          <w:tcPr>
            <w:tcW w:w="992" w:type="dxa"/>
            <w:shd w:val="clear" w:color="auto" w:fill="auto"/>
          </w:tcPr>
          <w:p w14:paraId="2089A907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839" w:type="dxa"/>
            <w:shd w:val="clear" w:color="auto" w:fill="auto"/>
          </w:tcPr>
          <w:p w14:paraId="5C262611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9A734F" w:rsidRPr="004650B0" w14:paraId="5D233F89" w14:textId="77777777" w:rsidTr="00511FB6">
        <w:tc>
          <w:tcPr>
            <w:tcW w:w="9486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B11946" w14:textId="77777777" w:rsidR="009A734F" w:rsidRPr="004650B0" w:rsidRDefault="009A734F" w:rsidP="00511FB6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Style w:val="Emphasis"/>
                <w:rFonts w:ascii="Times New Roman" w:hAnsi="Times New Roman" w:cs="Times New Roman"/>
                <w:b/>
                <w:bCs/>
                <w:color w:val="0E101A"/>
                <w:sz w:val="24"/>
                <w:szCs w:val="24"/>
              </w:rPr>
              <w:t>O</w:t>
            </w:r>
            <w:r w:rsidRPr="004C41AF">
              <w:rPr>
                <w:rStyle w:val="Emphasis"/>
                <w:rFonts w:ascii="Times New Roman" w:hAnsi="Times New Roman" w:cs="Times New Roman"/>
                <w:b/>
                <w:bCs/>
                <w:color w:val="0E101A"/>
                <w:sz w:val="24"/>
                <w:szCs w:val="24"/>
              </w:rPr>
              <w:t xml:space="preserve">ccupational </w:t>
            </w:r>
            <w:r w:rsidRPr="00590ADA">
              <w:rPr>
                <w:rStyle w:val="Emphasis"/>
                <w:rFonts w:ascii="Times New Roman" w:hAnsi="Times New Roman" w:cs="Times New Roman"/>
                <w:b/>
                <w:bCs/>
                <w:color w:val="0E101A"/>
                <w:sz w:val="24"/>
                <w:szCs w:val="24"/>
              </w:rPr>
              <w:t xml:space="preserve">protection </w:t>
            </w:r>
            <w:r w:rsidRPr="004C41AF">
              <w:rPr>
                <w:rStyle w:val="Emphasis"/>
                <w:rFonts w:ascii="Times New Roman" w:hAnsi="Times New Roman" w:cs="Times New Roman"/>
                <w:b/>
                <w:bCs/>
                <w:color w:val="0E101A"/>
                <w:sz w:val="24"/>
                <w:szCs w:val="24"/>
              </w:rPr>
              <w:t>safety</w:t>
            </w:r>
          </w:p>
        </w:tc>
      </w:tr>
      <w:tr w:rsidR="009A734F" w:rsidRPr="004650B0" w14:paraId="18D936BE" w14:textId="77777777" w:rsidTr="00511FB6">
        <w:tc>
          <w:tcPr>
            <w:tcW w:w="7655" w:type="dxa"/>
            <w:shd w:val="clear" w:color="auto" w:fill="auto"/>
          </w:tcPr>
          <w:p w14:paraId="2C4951F3" w14:textId="77777777" w:rsidR="009A734F" w:rsidRPr="004650B0" w:rsidRDefault="009A734F" w:rsidP="00511FB6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Wear a mask</w:t>
            </w:r>
          </w:p>
        </w:tc>
        <w:tc>
          <w:tcPr>
            <w:tcW w:w="992" w:type="dxa"/>
            <w:shd w:val="clear" w:color="auto" w:fill="auto"/>
          </w:tcPr>
          <w:p w14:paraId="13D98F54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839" w:type="dxa"/>
            <w:shd w:val="clear" w:color="auto" w:fill="auto"/>
          </w:tcPr>
          <w:p w14:paraId="1C5C37E6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A734F" w:rsidRPr="004650B0" w14:paraId="13052E85" w14:textId="77777777" w:rsidTr="00511FB6">
        <w:tc>
          <w:tcPr>
            <w:tcW w:w="7655" w:type="dxa"/>
            <w:shd w:val="clear" w:color="auto" w:fill="auto"/>
          </w:tcPr>
          <w:p w14:paraId="6015D5BD" w14:textId="77777777" w:rsidR="009A734F" w:rsidRPr="004650B0" w:rsidRDefault="009A734F" w:rsidP="00511FB6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Goggles to protect eyes</w:t>
            </w:r>
          </w:p>
        </w:tc>
        <w:tc>
          <w:tcPr>
            <w:tcW w:w="992" w:type="dxa"/>
            <w:shd w:val="clear" w:color="auto" w:fill="auto"/>
          </w:tcPr>
          <w:p w14:paraId="40B58EC6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839" w:type="dxa"/>
            <w:shd w:val="clear" w:color="auto" w:fill="auto"/>
          </w:tcPr>
          <w:p w14:paraId="103316FA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9A734F" w:rsidRPr="004650B0" w14:paraId="30669C5F" w14:textId="77777777" w:rsidTr="00511FB6">
        <w:tc>
          <w:tcPr>
            <w:tcW w:w="7655" w:type="dxa"/>
            <w:shd w:val="clear" w:color="auto" w:fill="auto"/>
          </w:tcPr>
          <w:p w14:paraId="48D6528C" w14:textId="77777777" w:rsidR="009A734F" w:rsidRPr="004650B0" w:rsidRDefault="009A734F" w:rsidP="00511FB6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lastRenderedPageBreak/>
              <w:t>Protective gloves</w:t>
            </w:r>
          </w:p>
        </w:tc>
        <w:tc>
          <w:tcPr>
            <w:tcW w:w="992" w:type="dxa"/>
            <w:shd w:val="clear" w:color="auto" w:fill="auto"/>
          </w:tcPr>
          <w:p w14:paraId="6129A178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839" w:type="dxa"/>
            <w:shd w:val="clear" w:color="auto" w:fill="auto"/>
          </w:tcPr>
          <w:p w14:paraId="152465EB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9A734F" w:rsidRPr="004650B0" w14:paraId="5AD3BD71" w14:textId="77777777" w:rsidTr="00511FB6">
        <w:tc>
          <w:tcPr>
            <w:tcW w:w="7655" w:type="dxa"/>
            <w:shd w:val="clear" w:color="auto" w:fill="auto"/>
          </w:tcPr>
          <w:p w14:paraId="6B89C499" w14:textId="77777777" w:rsidR="009A734F" w:rsidRPr="004650B0" w:rsidRDefault="009A734F" w:rsidP="00511FB6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Protective clothing when exposed to PPC</w:t>
            </w:r>
          </w:p>
        </w:tc>
        <w:tc>
          <w:tcPr>
            <w:tcW w:w="992" w:type="dxa"/>
            <w:shd w:val="clear" w:color="auto" w:fill="auto"/>
          </w:tcPr>
          <w:p w14:paraId="1F48047D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839" w:type="dxa"/>
            <w:shd w:val="clear" w:color="auto" w:fill="auto"/>
          </w:tcPr>
          <w:p w14:paraId="28E10042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9A734F" w:rsidRPr="004650B0" w14:paraId="120D287C" w14:textId="77777777" w:rsidTr="00511FB6">
        <w:tc>
          <w:tcPr>
            <w:tcW w:w="7655" w:type="dxa"/>
            <w:shd w:val="clear" w:color="auto" w:fill="auto"/>
          </w:tcPr>
          <w:p w14:paraId="08176D3F" w14:textId="77777777" w:rsidR="009A734F" w:rsidRPr="004650B0" w:rsidRDefault="009A734F" w:rsidP="00511FB6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Wear protective boots</w:t>
            </w:r>
          </w:p>
        </w:tc>
        <w:tc>
          <w:tcPr>
            <w:tcW w:w="992" w:type="dxa"/>
            <w:shd w:val="clear" w:color="auto" w:fill="auto"/>
          </w:tcPr>
          <w:p w14:paraId="05C6D186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839" w:type="dxa"/>
            <w:shd w:val="clear" w:color="auto" w:fill="auto"/>
          </w:tcPr>
          <w:p w14:paraId="3760A7AB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9A734F" w:rsidRPr="004650B0" w14:paraId="0835FFE1" w14:textId="77777777" w:rsidTr="00511FB6">
        <w:tc>
          <w:tcPr>
            <w:tcW w:w="7655" w:type="dxa"/>
            <w:shd w:val="clear" w:color="auto" w:fill="auto"/>
          </w:tcPr>
          <w:p w14:paraId="1DD6DCF7" w14:textId="77777777" w:rsidR="009A734F" w:rsidRPr="004650B0" w:rsidRDefault="009A734F" w:rsidP="00511FB6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Wear long, airy clothes, wear a hat when working outdoors</w:t>
            </w:r>
          </w:p>
        </w:tc>
        <w:tc>
          <w:tcPr>
            <w:tcW w:w="992" w:type="dxa"/>
            <w:shd w:val="clear" w:color="auto" w:fill="auto"/>
          </w:tcPr>
          <w:p w14:paraId="56E7A0E2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839" w:type="dxa"/>
            <w:shd w:val="clear" w:color="auto" w:fill="auto"/>
          </w:tcPr>
          <w:p w14:paraId="0F13DDF0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9A734F" w:rsidRPr="004650B0" w14:paraId="71C0CB87" w14:textId="77777777" w:rsidTr="00511FB6">
        <w:tc>
          <w:tcPr>
            <w:tcW w:w="9486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1AA61D5A" w14:textId="77777777" w:rsidR="009A734F" w:rsidRPr="004650B0" w:rsidRDefault="009A734F" w:rsidP="00511FB6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/>
                <w:bCs/>
                <w:color w:val="0E101A"/>
                <w:sz w:val="24"/>
                <w:szCs w:val="24"/>
              </w:rPr>
              <w:t>Ensure health when working</w:t>
            </w:r>
          </w:p>
        </w:tc>
      </w:tr>
      <w:tr w:rsidR="009A734F" w:rsidRPr="004650B0" w14:paraId="2AE0B711" w14:textId="77777777" w:rsidTr="00511FB6">
        <w:tc>
          <w:tcPr>
            <w:tcW w:w="7655" w:type="dxa"/>
            <w:shd w:val="clear" w:color="auto" w:fill="auto"/>
          </w:tcPr>
          <w:p w14:paraId="0C4CDEFA" w14:textId="77777777" w:rsidR="009A734F" w:rsidRPr="004650B0" w:rsidRDefault="009A734F" w:rsidP="00511FB6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R</w:t>
            </w:r>
            <w:r w:rsidRPr="0054526A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outine health examination</w:t>
            </w:r>
          </w:p>
        </w:tc>
        <w:tc>
          <w:tcPr>
            <w:tcW w:w="992" w:type="dxa"/>
            <w:shd w:val="clear" w:color="auto" w:fill="auto"/>
          </w:tcPr>
          <w:p w14:paraId="7C12C3B4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839" w:type="dxa"/>
            <w:shd w:val="clear" w:color="auto" w:fill="auto"/>
          </w:tcPr>
          <w:p w14:paraId="76EADB01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9A734F" w:rsidRPr="004650B0" w14:paraId="255304A9" w14:textId="77777777" w:rsidTr="00511FB6">
        <w:tc>
          <w:tcPr>
            <w:tcW w:w="7655" w:type="dxa"/>
            <w:shd w:val="clear" w:color="auto" w:fill="auto"/>
          </w:tcPr>
          <w:p w14:paraId="09DBCAD7" w14:textId="77777777" w:rsidR="009A734F" w:rsidRPr="004650B0" w:rsidRDefault="009A734F" w:rsidP="00511FB6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Exercise regularly</w:t>
            </w:r>
          </w:p>
        </w:tc>
        <w:tc>
          <w:tcPr>
            <w:tcW w:w="992" w:type="dxa"/>
            <w:shd w:val="clear" w:color="auto" w:fill="auto"/>
          </w:tcPr>
          <w:p w14:paraId="50014E68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839" w:type="dxa"/>
            <w:shd w:val="clear" w:color="auto" w:fill="auto"/>
          </w:tcPr>
          <w:p w14:paraId="5D29BD60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9A734F" w:rsidRPr="004650B0" w14:paraId="5F4FAD3C" w14:textId="77777777" w:rsidTr="00511FB6">
        <w:tc>
          <w:tcPr>
            <w:tcW w:w="7655" w:type="dxa"/>
            <w:shd w:val="clear" w:color="auto" w:fill="auto"/>
          </w:tcPr>
          <w:p w14:paraId="7CE699BD" w14:textId="77777777" w:rsidR="009A734F" w:rsidRPr="004650B0" w:rsidRDefault="009A734F" w:rsidP="00511FB6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Ensure a nutritious diet and drink enough water every day. Limit the use of stimulants (alcohol, beer, etc.)</w:t>
            </w:r>
          </w:p>
        </w:tc>
        <w:tc>
          <w:tcPr>
            <w:tcW w:w="992" w:type="dxa"/>
            <w:shd w:val="clear" w:color="auto" w:fill="auto"/>
          </w:tcPr>
          <w:p w14:paraId="35A4D967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839" w:type="dxa"/>
            <w:shd w:val="clear" w:color="auto" w:fill="auto"/>
          </w:tcPr>
          <w:p w14:paraId="10351412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9A734F" w:rsidRPr="004650B0" w14:paraId="3D49E4E8" w14:textId="77777777" w:rsidTr="00511FB6">
        <w:tc>
          <w:tcPr>
            <w:tcW w:w="7655" w:type="dxa"/>
            <w:shd w:val="clear" w:color="auto" w:fill="auto"/>
          </w:tcPr>
          <w:p w14:paraId="0EB5C791" w14:textId="77777777" w:rsidR="009A734F" w:rsidRPr="004650B0" w:rsidRDefault="009A734F" w:rsidP="00511FB6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0B0">
              <w:rPr>
                <w:rStyle w:val="Emphasis"/>
                <w:rFonts w:ascii="Times New Roman" w:hAnsi="Times New Roman" w:cs="Times New Roman"/>
                <w:bCs/>
                <w:color w:val="0E101A"/>
                <w:sz w:val="24"/>
                <w:szCs w:val="24"/>
              </w:rPr>
              <w:t>Clean your body after working</w:t>
            </w:r>
          </w:p>
        </w:tc>
        <w:tc>
          <w:tcPr>
            <w:tcW w:w="992" w:type="dxa"/>
            <w:shd w:val="clear" w:color="auto" w:fill="auto"/>
          </w:tcPr>
          <w:p w14:paraId="6EB5C74F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839" w:type="dxa"/>
            <w:shd w:val="clear" w:color="auto" w:fill="auto"/>
          </w:tcPr>
          <w:p w14:paraId="4EAC2666" w14:textId="77777777" w:rsidR="009A734F" w:rsidRPr="004650B0" w:rsidRDefault="009A734F" w:rsidP="00511FB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B0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</w:tbl>
    <w:p w14:paraId="56DF678E" w14:textId="77777777" w:rsidR="009A734F" w:rsidRPr="004650B0" w:rsidRDefault="009A734F" w:rsidP="009A734F">
      <w:pPr>
        <w:rPr>
          <w:rFonts w:ascii="Times New Roman" w:hAnsi="Times New Roman" w:cs="Times New Roman"/>
          <w:sz w:val="24"/>
          <w:szCs w:val="24"/>
        </w:rPr>
      </w:pPr>
    </w:p>
    <w:p w14:paraId="2CA5B606" w14:textId="77777777" w:rsidR="00DE3D7F" w:rsidRDefault="00DE3D7F"/>
    <w:sectPr w:rsidR="00DE3D7F" w:rsidSect="009A734F">
      <w:headerReference w:type="default" r:id="rId4"/>
      <w:pgSz w:w="11907" w:h="16840" w:code="9"/>
      <w:pgMar w:top="1440" w:right="1440" w:bottom="1440" w:left="1440" w:header="720" w:footer="720" w:gutter="0"/>
      <w:lnNumType w:countBy="1" w:restart="continuous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94932B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A734F"/>
    <w:rsid w:val="00050392"/>
    <w:rsid w:val="0006170C"/>
    <w:rsid w:val="00095EE6"/>
    <w:rsid w:val="000D055C"/>
    <w:rsid w:val="00120A63"/>
    <w:rsid w:val="00182EC8"/>
    <w:rsid w:val="001F6E66"/>
    <w:rsid w:val="002176DC"/>
    <w:rsid w:val="0029715E"/>
    <w:rsid w:val="002D3978"/>
    <w:rsid w:val="003020C8"/>
    <w:rsid w:val="00347658"/>
    <w:rsid w:val="00406DCD"/>
    <w:rsid w:val="004A1899"/>
    <w:rsid w:val="004C1FEE"/>
    <w:rsid w:val="0059638B"/>
    <w:rsid w:val="005E2ACB"/>
    <w:rsid w:val="005F7AE3"/>
    <w:rsid w:val="00601ADC"/>
    <w:rsid w:val="006432D8"/>
    <w:rsid w:val="00760B07"/>
    <w:rsid w:val="007A36C9"/>
    <w:rsid w:val="008032DF"/>
    <w:rsid w:val="008058E0"/>
    <w:rsid w:val="008222BE"/>
    <w:rsid w:val="00823D72"/>
    <w:rsid w:val="008C4069"/>
    <w:rsid w:val="0090541A"/>
    <w:rsid w:val="0099360D"/>
    <w:rsid w:val="009A734F"/>
    <w:rsid w:val="009B1BD7"/>
    <w:rsid w:val="00B173D9"/>
    <w:rsid w:val="00B17BAC"/>
    <w:rsid w:val="00B6633A"/>
    <w:rsid w:val="00B87833"/>
    <w:rsid w:val="00BC7E21"/>
    <w:rsid w:val="00BE5562"/>
    <w:rsid w:val="00C9316C"/>
    <w:rsid w:val="00CE2263"/>
    <w:rsid w:val="00D11549"/>
    <w:rsid w:val="00D1477E"/>
    <w:rsid w:val="00D17ADA"/>
    <w:rsid w:val="00DE3D7F"/>
    <w:rsid w:val="00DE5DB7"/>
    <w:rsid w:val="00E11C30"/>
    <w:rsid w:val="00E62C88"/>
    <w:rsid w:val="00E659C1"/>
    <w:rsid w:val="00EB2922"/>
    <w:rsid w:val="00EC2A8F"/>
    <w:rsid w:val="00F1420B"/>
    <w:rsid w:val="00F44675"/>
    <w:rsid w:val="00FF2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3409"/>
  <w15:chartTrackingRefBased/>
  <w15:docId w15:val="{3329685F-E5E8-491C-BF1F-564A74F05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34F"/>
    <w:pPr>
      <w:spacing w:after="200" w:line="276" w:lineRule="auto"/>
    </w:pPr>
    <w:rPr>
      <w:rFonts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73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73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73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73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73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73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73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73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73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73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73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73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73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73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73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73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73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73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73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73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73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73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73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73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73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73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73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73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73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qFormat/>
    <w:rsid w:val="009A734F"/>
    <w:pPr>
      <w:spacing w:after="0" w:line="240" w:lineRule="auto"/>
    </w:pPr>
    <w:rPr>
      <w:rFonts w:ascii="Times New Roman" w:hAnsi="Times New Roman" w:cs="Calibr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73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34F"/>
    <w:rPr>
      <w:rFonts w:cs="Calibri"/>
    </w:rPr>
  </w:style>
  <w:style w:type="character" w:styleId="Emphasis">
    <w:name w:val="Emphasis"/>
    <w:basedOn w:val="DefaultParagraphFont"/>
    <w:uiPriority w:val="20"/>
    <w:qFormat/>
    <w:rsid w:val="009A734F"/>
    <w:rPr>
      <w:i/>
      <w:iCs/>
    </w:rPr>
  </w:style>
  <w:style w:type="paragraph" w:styleId="NormalWeb">
    <w:name w:val="Normal (Web)"/>
    <w:basedOn w:val="Normal"/>
    <w:uiPriority w:val="99"/>
    <w:unhideWhenUsed/>
    <w:rsid w:val="009A7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A73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6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4-10-09T21:57:00Z</dcterms:created>
  <dcterms:modified xsi:type="dcterms:W3CDTF">2024-10-09T22:01:00Z</dcterms:modified>
</cp:coreProperties>
</file>